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131B" w:rsidRPr="00A93C3B" w:rsidRDefault="00C1131B" w:rsidP="00C1131B">
      <w:pPr>
        <w:rPr>
          <w:rFonts w:ascii="Times New Roman" w:hAnsi="Times New Roman"/>
          <w:sz w:val="20"/>
          <w:szCs w:val="20"/>
          <w:lang w:val="en-US"/>
        </w:rPr>
      </w:pPr>
    </w:p>
    <w:p w:rsidR="00C1131B" w:rsidRPr="00A93C3B" w:rsidRDefault="00C1131B" w:rsidP="00C1131B">
      <w:pPr>
        <w:spacing w:after="0" w:line="240" w:lineRule="auto"/>
        <w:outlineLvl w:val="0"/>
        <w:rPr>
          <w:rFonts w:ascii="Times New Roman" w:hAnsi="Times New Roman"/>
          <w:b/>
          <w:sz w:val="20"/>
          <w:szCs w:val="20"/>
          <w:lang w:val="en-US"/>
        </w:rPr>
      </w:pPr>
      <w:r w:rsidRPr="00A93C3B">
        <w:rPr>
          <w:rFonts w:ascii="Times New Roman" w:hAnsi="Times New Roman"/>
          <w:b/>
          <w:sz w:val="20"/>
          <w:szCs w:val="20"/>
          <w:lang w:val="en-US"/>
        </w:rPr>
        <w:t>S1 Table. ICD-8/9/10 codes for causes of death and malformations</w:t>
      </w:r>
    </w:p>
    <w:p w:rsidR="00C1131B" w:rsidRPr="00A93C3B" w:rsidRDefault="00C1131B" w:rsidP="00C1131B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62"/>
        <w:gridCol w:w="2374"/>
        <w:gridCol w:w="2298"/>
        <w:gridCol w:w="2292"/>
      </w:tblGrid>
      <w:tr w:rsidR="00C1131B" w:rsidRPr="00A93C3B" w:rsidTr="009C5AB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CD-8 codes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CD-9 codes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CD-10 codes</w:t>
            </w:r>
          </w:p>
        </w:tc>
      </w:tr>
      <w:tr w:rsidR="00C1131B" w:rsidRPr="00A93C3B" w:rsidTr="009C5AB0">
        <w:tc>
          <w:tcPr>
            <w:tcW w:w="2235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uses of death</w:t>
            </w:r>
            <w:r w:rsidRPr="00A93C3B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815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16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16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131B" w:rsidRPr="00A93C3B" w:rsidTr="009C5AB0">
        <w:tc>
          <w:tcPr>
            <w:tcW w:w="2235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Infection</w:t>
            </w:r>
          </w:p>
        </w:tc>
        <w:tc>
          <w:tcPr>
            <w:tcW w:w="2815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000-134,320,380-383, 460-486, 49102, 566, 56700, 56701, 56900, 590, 595, 710, 720</w:t>
            </w:r>
          </w:p>
        </w:tc>
        <w:tc>
          <w:tcPr>
            <w:tcW w:w="2816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000-134, 320, 380-383, 460-466, 480-487, 4911, 566, 5670, 5671, 590, 595, 680-686, 7110, 730, 770, 771</w:t>
            </w:r>
          </w:p>
        </w:tc>
        <w:tc>
          <w:tcPr>
            <w:tcW w:w="2816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00-B99, G00-G02, G042, G06-G07, H66, H700, H701, J00-J22, J32, J350, L00-L04, L08, L303, M00, M01, N10, N11, P23, P35-P39, </w:t>
            </w:r>
          </w:p>
        </w:tc>
      </w:tr>
      <w:tr w:rsidR="00C1131B" w:rsidRPr="00A93C3B" w:rsidTr="009C5AB0">
        <w:tc>
          <w:tcPr>
            <w:tcW w:w="2235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Injury</w:t>
            </w:r>
          </w:p>
        </w:tc>
        <w:tc>
          <w:tcPr>
            <w:tcW w:w="2815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80-93, 95-99</w:t>
            </w:r>
          </w:p>
        </w:tc>
        <w:tc>
          <w:tcPr>
            <w:tcW w:w="2816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80-86, 88-92, 95-99</w:t>
            </w:r>
          </w:p>
        </w:tc>
        <w:tc>
          <w:tcPr>
            <w:tcW w:w="2816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V01-Y36, Y85-Y87, Y89</w:t>
            </w:r>
          </w:p>
        </w:tc>
      </w:tr>
      <w:tr w:rsidR="00C1131B" w:rsidRPr="00A93C3B" w:rsidTr="009C5AB0">
        <w:tc>
          <w:tcPr>
            <w:tcW w:w="2235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Cancer</w:t>
            </w:r>
          </w:p>
        </w:tc>
        <w:tc>
          <w:tcPr>
            <w:tcW w:w="2815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140-209</w:t>
            </w:r>
          </w:p>
        </w:tc>
        <w:tc>
          <w:tcPr>
            <w:tcW w:w="2816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140-209</w:t>
            </w:r>
          </w:p>
        </w:tc>
        <w:tc>
          <w:tcPr>
            <w:tcW w:w="2816" w:type="dxa"/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C00-C97</w:t>
            </w:r>
          </w:p>
        </w:tc>
      </w:tr>
      <w:tr w:rsidR="00C1131B" w:rsidRPr="00A93C3B" w:rsidTr="009C5AB0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Neurologic disease 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330-358</w:t>
            </w:r>
          </w:p>
        </w:tc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330-359</w:t>
            </w:r>
          </w:p>
        </w:tc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G10-G99</w:t>
            </w:r>
          </w:p>
        </w:tc>
      </w:tr>
      <w:tr w:rsidR="00C1131B" w:rsidRPr="00A93C3B" w:rsidTr="009C5AB0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131B" w:rsidRPr="00A93C3B" w:rsidTr="009C5AB0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5" w:type="dxa"/>
            <w:tcBorders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16" w:type="dxa"/>
            <w:tcBorders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1131B" w:rsidRPr="00A93C3B" w:rsidTr="009C5AB0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CD-8 codes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CD-9 codes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CD-10 codes</w:t>
            </w:r>
          </w:p>
        </w:tc>
      </w:tr>
      <w:tr w:rsidR="00C1131B" w:rsidRPr="00A93C3B" w:rsidTr="009C5AB0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jor malformations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740-759, excluding:</w:t>
            </w:r>
          </w:p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745.1, 745.2, 745.4, 747.0, 747.7, 748.3, 750.0, 752.6, 752.8, 752.1, 755.6, 755.7, 755.0, 756.1, 756.9, 757.2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740-759, excluding:</w:t>
            </w:r>
          </w:p>
          <w:p w:rsidR="00C1131B" w:rsidRPr="00A93C3B" w:rsidRDefault="00C1131B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744B, 744C, 744E, 747A, 747F, 748D, 750A, 752E, 752F, 754D, 754G, 755A, 755B, 756B, 756X, 757C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Q00-Q99, excluding:</w:t>
            </w:r>
          </w:p>
          <w:p w:rsidR="00C1131B" w:rsidRPr="00A93C3B" w:rsidRDefault="00C1131B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Q170, Q175, Q180, Q181, Q250, Q270, Q314, Q320, Q381, Q523, Q530-Q539, Q650-Q659, Q665-Q669, Q690, Q699, Q703, Q760, Q799, Q825, Q829</w:t>
            </w:r>
          </w:p>
        </w:tc>
      </w:tr>
      <w:tr w:rsidR="00C1131B" w:rsidRPr="00A93C3B" w:rsidTr="009C5AB0">
        <w:trPr>
          <w:trHeight w:val="71"/>
        </w:trPr>
        <w:tc>
          <w:tcPr>
            <w:tcW w:w="1068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C1131B" w:rsidRPr="00A93C3B" w:rsidRDefault="00C1131B" w:rsidP="009C5AB0">
            <w:pPr>
              <w:spacing w:before="100"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Underlying cause of death was obtained from the Cause of Death Register.</w:t>
            </w:r>
          </w:p>
          <w:p w:rsidR="00C1131B" w:rsidRPr="00A93C3B" w:rsidRDefault="00C1131B" w:rsidP="009C5AB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† 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agnosis of malformations is derived from the Medical Birth Register (1973-2012) or the Patient Register (in-patient hospital care 1973-2012 or out-patient hospital care 2001-2012) at 0-364 days of life. Minor malformations as defined by the Swedish National Board of Health and Welfare (see </w:t>
            </w:r>
            <w:hyperlink r:id="rId4" w:history="1">
              <w:r w:rsidRPr="00A93C3B">
                <w:rPr>
                  <w:rStyle w:val="Hyperlink"/>
                  <w:rFonts w:ascii="Times New Roman" w:hAnsi="Times New Roman"/>
                  <w:sz w:val="20"/>
                  <w:szCs w:val="20"/>
                  <w:lang w:val="en-US"/>
                </w:rPr>
                <w:t>http://www.socialstyrelsen.se/blanketter/Documents/Dnr%2034-3711-2007.pdf</w:t>
              </w:r>
            </w:hyperlink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were excluded from major malformations. </w:t>
            </w:r>
          </w:p>
        </w:tc>
      </w:tr>
    </w:tbl>
    <w:p w:rsidR="002B74EE" w:rsidRPr="00C1131B" w:rsidRDefault="002B74EE">
      <w:pPr>
        <w:rPr>
          <w:lang w:val="en-US"/>
        </w:rPr>
      </w:pPr>
      <w:bookmarkStart w:id="0" w:name="_GoBack"/>
      <w:bookmarkEnd w:id="0"/>
    </w:p>
    <w:sectPr w:rsidR="002B74EE" w:rsidRPr="00C11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31B"/>
    <w:rsid w:val="002B74EE"/>
    <w:rsid w:val="00C1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9D355D-ABE0-464B-A9DA-0508243A1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131B"/>
    <w:pPr>
      <w:spacing w:after="200" w:line="276" w:lineRule="auto"/>
    </w:pPr>
    <w:rPr>
      <w:rFonts w:ascii="Calibri" w:eastAsia="Calibri" w:hAnsi="Calibri" w:cs="Times New Roman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1131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ocialstyrelsen.se/blanketter/Documents/Dnr%2034-3711-2007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aveall-Green</dc:creator>
  <cp:keywords/>
  <dc:description/>
  <cp:lastModifiedBy>Rebecca Saveall-Green</cp:lastModifiedBy>
  <cp:revision>1</cp:revision>
  <dcterms:created xsi:type="dcterms:W3CDTF">2018-11-05T16:11:00Z</dcterms:created>
  <dcterms:modified xsi:type="dcterms:W3CDTF">2018-11-05T16:11:00Z</dcterms:modified>
</cp:coreProperties>
</file>